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3DEC" w:rsidRDefault="008C2987">
      <w:pPr>
        <w:rPr>
          <w:b/>
          <w:sz w:val="28"/>
          <w:szCs w:val="28"/>
        </w:rPr>
      </w:pPr>
      <w:r>
        <w:rPr>
          <w:b/>
          <w:sz w:val="28"/>
          <w:szCs w:val="28"/>
        </w:rPr>
        <w:t>Supplementary Methods</w:t>
      </w:r>
    </w:p>
    <w:p w:rsidR="007C3DEC" w:rsidRDefault="007C3DEC"/>
    <w:p w:rsidR="007C3DEC" w:rsidRDefault="008C2987">
      <w:pPr>
        <w:rPr>
          <w:b/>
        </w:rPr>
      </w:pPr>
      <w:r>
        <w:rPr>
          <w:b/>
        </w:rPr>
        <w:t>GSNAP alignment parameters</w:t>
      </w:r>
    </w:p>
    <w:p w:rsidR="007C3DEC" w:rsidRDefault="007C3DEC"/>
    <w:p w:rsidR="007C3DEC" w:rsidRDefault="008C2987">
      <w:r>
        <w:t>For both Illumina (paired-end) and Ion Torrent data (single-end):</w:t>
      </w:r>
    </w:p>
    <w:p w:rsidR="007C3DEC" w:rsidRDefault="008C2987">
      <w:r>
        <w:t>gsnap</w:t>
      </w:r>
    </w:p>
    <w:p w:rsidR="007C3DEC" w:rsidRDefault="008C2987">
      <w:pPr>
        <w:ind w:left="360"/>
      </w:pPr>
      <w:r>
        <w:t>-A sam</w:t>
      </w:r>
    </w:p>
    <w:p w:rsidR="007C3DEC" w:rsidRDefault="008C2987">
      <w:pPr>
        <w:ind w:left="360"/>
      </w:pPr>
      <w:r>
        <w:t>-K 50</w:t>
      </w:r>
    </w:p>
    <w:p w:rsidR="007C3DEC" w:rsidRDefault="008C2987">
      <w:pPr>
        <w:ind w:left="360"/>
      </w:pPr>
      <w:r>
        <w:t>--distant-splice-identity=1.0</w:t>
      </w:r>
    </w:p>
    <w:p w:rsidR="007C3DEC" w:rsidRDefault="008C2987">
      <w:pPr>
        <w:ind w:left="360"/>
      </w:pPr>
      <w:r>
        <w:t>-E 100</w:t>
      </w:r>
    </w:p>
    <w:p w:rsidR="007C3DEC" w:rsidRDefault="008C2987">
      <w:pPr>
        <w:ind w:left="360"/>
      </w:pPr>
      <w:r>
        <w:t>--max-mismatches 15</w:t>
      </w:r>
    </w:p>
    <w:p w:rsidR="007C3DEC" w:rsidRDefault="008C2987">
      <w:pPr>
        <w:ind w:left="360"/>
      </w:pPr>
      <w:r>
        <w:t>--indel-penalty 1</w:t>
      </w:r>
    </w:p>
    <w:p w:rsidR="007C3DEC" w:rsidRDefault="008C2987">
      <w:pPr>
        <w:ind w:left="360"/>
      </w:pPr>
      <w:r>
        <w:t>--gmap-min-match-length 10</w:t>
      </w:r>
    </w:p>
    <w:p w:rsidR="007C3DEC" w:rsidRDefault="008C2987">
      <w:pPr>
        <w:ind w:left="360"/>
      </w:pPr>
      <w:r>
        <w:t>--pairexpect 285   #This parameter is only used for the Illumina data</w:t>
      </w:r>
    </w:p>
    <w:p w:rsidR="007C3DEC" w:rsidRDefault="008C2987">
      <w:pPr>
        <w:ind w:left="360"/>
      </w:pPr>
      <w:r>
        <w:t>--merge-distant-samechr</w:t>
      </w:r>
    </w:p>
    <w:p w:rsidR="007C3DEC" w:rsidRDefault="008C2987">
      <w:pPr>
        <w:ind w:left="360"/>
      </w:pPr>
      <w:r>
        <w:t>--ordered</w:t>
      </w:r>
    </w:p>
    <w:p w:rsidR="007C3DEC" w:rsidRDefault="008C2987">
      <w:pPr>
        <w:ind w:left="360"/>
      </w:pPr>
      <w:r>
        <w:t>--novelsplicing 1</w:t>
      </w:r>
    </w:p>
    <w:p w:rsidR="007C3DEC" w:rsidRDefault="008C2987">
      <w:pPr>
        <w:ind w:left="360"/>
      </w:pPr>
      <w:r>
        <w:t>--use-splicing mm9_ens_v67.splicesites</w:t>
      </w:r>
    </w:p>
    <w:p w:rsidR="007C3DEC" w:rsidRDefault="008C2987">
      <w:pPr>
        <w:ind w:left="360"/>
      </w:pPr>
      <w:r>
        <w:t>--add-paired-nomappers</w:t>
      </w:r>
    </w:p>
    <w:p w:rsidR="007C3DEC" w:rsidRDefault="008C2987">
      <w:pPr>
        <w:ind w:left="360"/>
      </w:pPr>
      <w:r>
        <w:t>--gunzip</w:t>
      </w:r>
    </w:p>
    <w:p w:rsidR="007C3DEC" w:rsidRDefault="008C2987">
      <w:pPr>
        <w:ind w:left="360"/>
      </w:pPr>
      <w:r>
        <w:t>--nthreads 15</w:t>
      </w:r>
    </w:p>
    <w:p w:rsidR="007C3DEC" w:rsidRDefault="008C2987">
      <w:pPr>
        <w:ind w:left="360"/>
      </w:pPr>
      <w:r>
        <w:t>--batch 5</w:t>
      </w:r>
    </w:p>
    <w:p w:rsidR="007C3DEC" w:rsidRDefault="008C2987">
      <w:pPr>
        <w:ind w:left="360"/>
      </w:pPr>
      <w:r>
        <w:t>--expand-offsets 1</w:t>
      </w:r>
    </w:p>
    <w:p w:rsidR="007C3DEC" w:rsidRDefault="007C3DEC"/>
    <w:p w:rsidR="007C3DEC" w:rsidRDefault="008C2987">
      <w:pPr>
        <w:rPr>
          <w:b/>
        </w:rPr>
      </w:pPr>
      <w:r>
        <w:rPr>
          <w:b/>
        </w:rPr>
        <w:t>STAR alignment parameters</w:t>
      </w:r>
    </w:p>
    <w:p w:rsidR="007C3DEC" w:rsidRDefault="007C3DEC"/>
    <w:p w:rsidR="007C3DEC" w:rsidRDefault="008C2987">
      <w:r>
        <w:t>For both Illumina (paired-end) and Ion Torrent data (single-end):</w:t>
      </w:r>
    </w:p>
    <w:p w:rsidR="007C3DEC" w:rsidRDefault="008C2987">
      <w:r>
        <w:t>STAR</w:t>
      </w:r>
    </w:p>
    <w:p w:rsidR="007C3DEC" w:rsidRDefault="008C2987">
      <w:pPr>
        <w:ind w:left="360"/>
      </w:pPr>
      <w:r>
        <w:t>--runMode alignReads</w:t>
      </w:r>
    </w:p>
    <w:p w:rsidR="007C3DEC" w:rsidRDefault="008C2987">
      <w:pPr>
        <w:ind w:left="360"/>
      </w:pPr>
      <w:r>
        <w:t>--runThreadN 4</w:t>
      </w:r>
    </w:p>
    <w:p w:rsidR="007C3DEC" w:rsidRDefault="008C2987">
      <w:pPr>
        <w:ind w:left="360"/>
      </w:pPr>
      <w:r>
        <w:t>--outSAMunmapped Within KeepPairs</w:t>
      </w:r>
    </w:p>
    <w:p w:rsidR="007C3DEC" w:rsidRDefault="008C2987">
      <w:pPr>
        <w:ind w:left="360"/>
      </w:pPr>
      <w:r>
        <w:t>--outFilterMismatchNmax 33</w:t>
      </w:r>
    </w:p>
    <w:p w:rsidR="007C3DEC" w:rsidRDefault="008C2987">
      <w:pPr>
        <w:ind w:left="360"/>
      </w:pPr>
      <w:r>
        <w:t>--seedSearchStartLmax 33</w:t>
      </w:r>
    </w:p>
    <w:p w:rsidR="007C3DEC" w:rsidRDefault="008C2987">
      <w:pPr>
        <w:ind w:left="360"/>
      </w:pPr>
      <w:r>
        <w:t>--alignSJoverhangMin 8</w:t>
      </w:r>
    </w:p>
    <w:p w:rsidR="007C3DEC" w:rsidRDefault="007C3DEC"/>
    <w:p w:rsidR="007C3DEC" w:rsidRDefault="007C3DEC"/>
    <w:p w:rsidR="007C3DEC" w:rsidRDefault="008C2987">
      <w:pPr>
        <w:rPr>
          <w:b/>
        </w:rPr>
      </w:pPr>
      <w:r>
        <w:rPr>
          <w:b/>
        </w:rPr>
        <w:t>Bowtie2 alignment parameters</w:t>
      </w:r>
    </w:p>
    <w:p w:rsidR="007C3DEC" w:rsidRDefault="007C3DEC"/>
    <w:p w:rsidR="007C3DEC" w:rsidRDefault="008C2987">
      <w:r>
        <w:t>For both Illumina (paired-end) and Ion Torrent data (single-end):</w:t>
      </w:r>
    </w:p>
    <w:p w:rsidR="007C3DEC" w:rsidRDefault="008C2987">
      <w:r>
        <w:t>bowtie2</w:t>
      </w:r>
    </w:p>
    <w:p w:rsidR="007C3DEC" w:rsidRDefault="008C2987">
      <w:pPr>
        <w:ind w:left="360"/>
      </w:pPr>
      <w:r>
        <w:t>--local</w:t>
      </w:r>
    </w:p>
    <w:p w:rsidR="007C3DEC" w:rsidRDefault="008C2987">
      <w:pPr>
        <w:ind w:left="360"/>
      </w:pPr>
      <w:r>
        <w:t>--very-sensitive-local</w:t>
      </w:r>
    </w:p>
    <w:p w:rsidR="007C3DEC" w:rsidRDefault="008C2987">
      <w:pPr>
        <w:ind w:left="360"/>
      </w:pPr>
      <w:r>
        <w:t>-q</w:t>
      </w:r>
    </w:p>
    <w:p w:rsidR="007C3DEC" w:rsidRDefault="008C2987">
      <w:pPr>
        <w:ind w:left="360"/>
      </w:pPr>
      <w:r>
        <w:t>--reorder</w:t>
      </w:r>
    </w:p>
    <w:p w:rsidR="007C3DEC" w:rsidRDefault="007C3DEC"/>
    <w:p w:rsidR="007C3DEC" w:rsidRDefault="007C3DEC">
      <w:pPr>
        <w:rPr>
          <w:ins w:id="0" w:author="Nicholas Lahens" w:date="2017-06-25T11:33:00Z"/>
        </w:rPr>
      </w:pPr>
    </w:p>
    <w:p w:rsidR="00C12B4A" w:rsidRPr="00C12B4A" w:rsidRDefault="00C12B4A">
      <w:pPr>
        <w:rPr>
          <w:ins w:id="1" w:author="Nicholas Lahens" w:date="2017-06-25T11:34:00Z"/>
          <w:b/>
          <w:rPrChange w:id="2" w:author="Nicholas Lahens" w:date="2017-06-25T11:34:00Z">
            <w:rPr>
              <w:ins w:id="3" w:author="Nicholas Lahens" w:date="2017-06-25T11:34:00Z"/>
            </w:rPr>
          </w:rPrChange>
        </w:rPr>
      </w:pPr>
      <w:ins w:id="4" w:author="Nicholas Lahens" w:date="2017-06-25T11:34:00Z">
        <w:r>
          <w:rPr>
            <w:b/>
          </w:rPr>
          <w:lastRenderedPageBreak/>
          <w:t>Down-sample reads and perform differential expression analysis</w:t>
        </w:r>
      </w:ins>
    </w:p>
    <w:p w:rsidR="00C12B4A" w:rsidRDefault="00C12B4A">
      <w:pPr>
        <w:rPr>
          <w:ins w:id="5" w:author="Nicholas Lahens" w:date="2017-06-25T11:34:00Z"/>
        </w:rPr>
      </w:pPr>
    </w:p>
    <w:p w:rsidR="00C12B4A" w:rsidRDefault="00EA0B3C">
      <w:pPr>
        <w:rPr>
          <w:ins w:id="6" w:author="Nicholas Lahens" w:date="2017-06-25T11:34:00Z"/>
        </w:rPr>
      </w:pPr>
      <w:ins w:id="7" w:author="Nicholas Lahens" w:date="2017-06-25T11:36:00Z">
        <w:r>
          <w:t xml:space="preserve">To examine the effect of coverage depth on the overlap between the two platforms, we began with the normalized SAM files generated by PORT. </w:t>
        </w:r>
      </w:ins>
      <w:ins w:id="8" w:author="Nicholas Lahens" w:date="2017-06-25T11:40:00Z">
        <w:r w:rsidR="00AA63C9">
          <w:t>W</w:t>
        </w:r>
      </w:ins>
      <w:ins w:id="9" w:author="Nicholas Lahens" w:date="2017-06-25T11:36:00Z">
        <w:r>
          <w:t xml:space="preserve">e </w:t>
        </w:r>
      </w:ins>
      <w:ins w:id="10" w:author="Nicholas Lahens" w:date="2017-06-25T11:38:00Z">
        <w:r>
          <w:t>extracted</w:t>
        </w:r>
      </w:ins>
      <w:ins w:id="11" w:author="Nicholas Lahens" w:date="2017-06-25T11:36:00Z">
        <w:r>
          <w:t xml:space="preserve"> a list of </w:t>
        </w:r>
      </w:ins>
      <w:ins w:id="12" w:author="Nicholas Lahens" w:date="2017-06-25T11:38:00Z">
        <w:r>
          <w:t xml:space="preserve">unique </w:t>
        </w:r>
      </w:ins>
      <w:ins w:id="13" w:author="Nicholas Lahens" w:date="2017-06-25T11:36:00Z">
        <w:r>
          <w:t xml:space="preserve">read IDs (first column) </w:t>
        </w:r>
      </w:ins>
      <w:ins w:id="14" w:author="Nicholas Lahens" w:date="2017-06-25T11:38:00Z">
        <w:r>
          <w:t xml:space="preserve"> from each SAM file. </w:t>
        </w:r>
      </w:ins>
      <w:ins w:id="15" w:author="Nicholas Lahens" w:date="2017-06-25T11:40:00Z">
        <w:r w:rsidR="00AA63C9">
          <w:t>Next, w</w:t>
        </w:r>
      </w:ins>
      <w:ins w:id="16" w:author="Nicholas Lahens" w:date="2017-06-25T11:38:00Z">
        <w:r w:rsidR="00AA63C9">
          <w:t xml:space="preserve">e </w:t>
        </w:r>
      </w:ins>
      <w:ins w:id="17" w:author="Nicholas Lahens" w:date="2017-06-25T11:39:00Z">
        <w:r w:rsidR="00AA63C9">
          <w:t xml:space="preserve">generated </w:t>
        </w:r>
      </w:ins>
      <w:ins w:id="18" w:author="Nicholas Lahens" w:date="2017-06-25T11:40:00Z">
        <w:r w:rsidR="00AA63C9">
          <w:t>down-sampled read</w:t>
        </w:r>
      </w:ins>
      <w:ins w:id="19" w:author="Nicholas Lahens" w:date="2017-06-25T11:39:00Z">
        <w:r w:rsidR="00AA63C9">
          <w:t xml:space="preserve"> lists by randomly sampling 90%, 80%, 70%, 60%, and 50% of the read IDs from these files.</w:t>
        </w:r>
      </w:ins>
      <w:ins w:id="20" w:author="Nicholas Lahens" w:date="2017-06-25T11:41:00Z">
        <w:r w:rsidR="00A96113">
          <w:t xml:space="preserve"> </w:t>
        </w:r>
      </w:ins>
      <w:ins w:id="21" w:author="Nicholas Lahens" w:date="2017-06-25T11:42:00Z">
        <w:r w:rsidR="00A96113">
          <w:t xml:space="preserve">To prepare down-sampled SAM files, we </w:t>
        </w:r>
      </w:ins>
      <w:ins w:id="22" w:author="Nicholas Lahens" w:date="2017-06-25T11:41:00Z">
        <w:r w:rsidR="00A96113">
          <w:t>filter</w:t>
        </w:r>
      </w:ins>
      <w:ins w:id="23" w:author="Nicholas Lahens" w:date="2017-06-25T11:42:00Z">
        <w:r w:rsidR="00A96113">
          <w:t>ed</w:t>
        </w:r>
      </w:ins>
      <w:ins w:id="24" w:author="Nicholas Lahens" w:date="2017-06-25T11:41:00Z">
        <w:r w:rsidR="00A96113">
          <w:t xml:space="preserve"> the normalized SAM files </w:t>
        </w:r>
      </w:ins>
      <w:ins w:id="25" w:author="Nicholas Lahens" w:date="2017-06-25T11:42:00Z">
        <w:r w:rsidR="00A96113">
          <w:t>using the lists of down-sampled read IDs prepared above.</w:t>
        </w:r>
      </w:ins>
      <w:ins w:id="26" w:author="Nicholas Lahens" w:date="2017-06-25T11:43:00Z">
        <w:r w:rsidR="009868FD">
          <w:t xml:space="preserve"> The end result was five additional, normalized SAM files for each sample</w:t>
        </w:r>
      </w:ins>
      <w:ins w:id="27" w:author="Nicholas Lahens" w:date="2017-06-25T11:44:00Z">
        <w:r w:rsidR="009868FD">
          <w:t>, which contained decreased read depths relative to the original samples.</w:t>
        </w:r>
        <w:r w:rsidR="008F15A7">
          <w:t xml:space="preserve"> </w:t>
        </w:r>
      </w:ins>
      <w:ins w:id="28" w:author="Nicholas Lahens" w:date="2017-06-25T12:04:00Z">
        <w:r w:rsidR="00192365">
          <w:t>W</w:t>
        </w:r>
      </w:ins>
      <w:ins w:id="29" w:author="Nicholas Lahens" w:date="2017-06-25T11:44:00Z">
        <w:r w:rsidR="008F15A7">
          <w:t>e</w:t>
        </w:r>
      </w:ins>
      <w:ins w:id="30" w:author="Nicholas Lahens" w:date="2017-06-25T12:04:00Z">
        <w:r w:rsidR="00192365">
          <w:t xml:space="preserve"> then</w:t>
        </w:r>
      </w:ins>
      <w:ins w:id="31" w:author="Nicholas Lahens" w:date="2017-06-25T11:44:00Z">
        <w:r w:rsidR="008F15A7">
          <w:t xml:space="preserve"> quantified gene-level expression from each of these down-sampled files using the quantification scripts included with PORT.</w:t>
        </w:r>
      </w:ins>
      <w:ins w:id="32" w:author="Nicholas Lahens" w:date="2017-06-25T12:04:00Z">
        <w:r w:rsidR="00192365">
          <w:t xml:space="preserve"> </w:t>
        </w:r>
      </w:ins>
      <w:ins w:id="33" w:author="Nicholas Lahens" w:date="2017-06-25T12:13:00Z">
        <w:r w:rsidR="00B51238">
          <w:t xml:space="preserve">We already know that increasing coverage depth increases the total number of reads detected. To focus specifically on the impact of coverage depth on the ability to detect DEGs, </w:t>
        </w:r>
      </w:ins>
      <w:ins w:id="34" w:author="Nicholas Lahens" w:date="2017-06-25T12:09:00Z">
        <w:r w:rsidR="00B51238">
          <w:t xml:space="preserve">we limited our analyses just to those genes that were detected across all down-sampled data. </w:t>
        </w:r>
      </w:ins>
      <w:ins w:id="35" w:author="Nicholas Lahens" w:date="2017-06-25T12:04:00Z">
        <w:r w:rsidR="00192365">
          <w:t xml:space="preserve">Lastly, we repeated our differential expression analysis using the </w:t>
        </w:r>
      </w:ins>
      <w:ins w:id="36" w:author="Nicholas Lahens" w:date="2017-06-25T12:06:00Z">
        <w:r w:rsidR="008E48EE">
          <w:t xml:space="preserve">Mann-Whitney </w:t>
        </w:r>
      </w:ins>
      <w:ins w:id="37" w:author="Nicholas Lahens" w:date="2017-06-25T12:52:00Z">
        <w:r w:rsidR="00E03B3F">
          <w:rPr>
            <w:i/>
          </w:rPr>
          <w:t xml:space="preserve">U </w:t>
        </w:r>
      </w:ins>
      <w:ins w:id="38" w:author="Nicholas Lahens" w:date="2017-06-25T12:05:00Z">
        <w:r w:rsidR="00192365">
          <w:t>test</w:t>
        </w:r>
      </w:ins>
      <w:ins w:id="39" w:author="Nicholas Lahens" w:date="2017-06-25T12:06:00Z">
        <w:r w:rsidR="009A7CAD">
          <w:t xml:space="preserve"> (as described in the main </w:t>
        </w:r>
      </w:ins>
      <w:ins w:id="40" w:author="Nicholas Lahens" w:date="2017-06-25T12:07:00Z">
        <w:r w:rsidR="00E23C43">
          <w:rPr>
            <w:i/>
          </w:rPr>
          <w:t xml:space="preserve">Methods </w:t>
        </w:r>
      </w:ins>
      <w:ins w:id="41" w:author="Nicholas Lahens" w:date="2017-06-25T12:06:00Z">
        <w:r w:rsidR="009A7CAD">
          <w:t>section)</w:t>
        </w:r>
      </w:ins>
      <w:ins w:id="42" w:author="Nicholas Lahens" w:date="2017-06-25T12:05:00Z">
        <w:r w:rsidR="00192365">
          <w:t xml:space="preserve"> at each level of coverage.</w:t>
        </w:r>
      </w:ins>
      <w:ins w:id="43" w:author="Nicholas Lahens" w:date="2017-06-25T12:01:00Z">
        <w:r w:rsidR="005475D9">
          <w:t xml:space="preserve"> To assess the overlap between the two platforms, we calculated the concordance at each coverage level.</w:t>
        </w:r>
      </w:ins>
      <w:ins w:id="44" w:author="Nicholas Lahens" w:date="2017-06-25T12:03:00Z">
        <w:r w:rsidR="00192365">
          <w:t xml:space="preserve"> Here we define concordance as the </w:t>
        </w:r>
      </w:ins>
      <w:ins w:id="45" w:author="Nicholas Lahens" w:date="2017-06-25T12:07:00Z">
        <w:r w:rsidR="00076869">
          <w:t>number of</w:t>
        </w:r>
      </w:ins>
      <w:ins w:id="46" w:author="Nicholas Lahens" w:date="2017-06-25T12:03:00Z">
        <w:r w:rsidR="00192365">
          <w:t xml:space="preserve"> DEGs identified by </w:t>
        </w:r>
      </w:ins>
      <w:ins w:id="47" w:author="Nicholas Lahens" w:date="2017-06-25T12:07:00Z">
        <w:r w:rsidR="00076869">
          <w:t>both platforms divided by the total number of DEGs.</w:t>
        </w:r>
      </w:ins>
    </w:p>
    <w:p w:rsidR="00C12B4A" w:rsidRDefault="00C12B4A"/>
    <w:p w:rsidR="007C3DEC" w:rsidRDefault="008C2987">
      <w:pPr>
        <w:rPr>
          <w:b/>
          <w:i/>
        </w:rPr>
      </w:pPr>
      <w:r>
        <w:rPr>
          <w:b/>
        </w:rPr>
        <w:t xml:space="preserve">Extract all reads aligning to </w:t>
      </w:r>
      <w:r>
        <w:rPr>
          <w:b/>
          <w:i/>
        </w:rPr>
        <w:t>Mup20</w:t>
      </w:r>
      <w:r>
        <w:rPr>
          <w:b/>
        </w:rPr>
        <w:t xml:space="preserve">, </w:t>
      </w:r>
      <w:r>
        <w:rPr>
          <w:b/>
          <w:i/>
        </w:rPr>
        <w:t>Mup-ps22</w:t>
      </w:r>
      <w:r>
        <w:rPr>
          <w:b/>
        </w:rPr>
        <w:t xml:space="preserve">, </w:t>
      </w:r>
      <w:r>
        <w:rPr>
          <w:b/>
          <w:i/>
        </w:rPr>
        <w:t>Serpina3c</w:t>
      </w:r>
      <w:r>
        <w:rPr>
          <w:b/>
        </w:rPr>
        <w:t xml:space="preserve">, and </w:t>
      </w:r>
      <w:r>
        <w:rPr>
          <w:b/>
          <w:i/>
        </w:rPr>
        <w:t>Serpina3i</w:t>
      </w:r>
    </w:p>
    <w:p w:rsidR="007C3DEC" w:rsidRDefault="007C3DEC"/>
    <w:p w:rsidR="007C3DEC" w:rsidRDefault="008C2987">
      <w:r>
        <w:t xml:space="preserve">In order to compare the effect of platform and aligner on the measured read depths from </w:t>
      </w:r>
      <w:r>
        <w:rPr>
          <w:i/>
        </w:rPr>
        <w:t>Mup20</w:t>
      </w:r>
      <w:r>
        <w:t xml:space="preserve"> (ENSMUST00000074018), </w:t>
      </w:r>
      <w:r>
        <w:rPr>
          <w:i/>
        </w:rPr>
        <w:t>Mup-ps22</w:t>
      </w:r>
      <w:r>
        <w:t xml:space="preserve"> (ENSMUST00000121611), </w:t>
      </w:r>
      <w:r>
        <w:rPr>
          <w:i/>
        </w:rPr>
        <w:t>Serpina3c</w:t>
      </w:r>
      <w:r>
        <w:t xml:space="preserve"> (ENSMUST00000085050), and </w:t>
      </w:r>
      <w:r>
        <w:rPr>
          <w:i/>
        </w:rPr>
        <w:t>Serpina3i</w:t>
      </w:r>
      <w:r>
        <w:t xml:space="preserve"> (ENSMUST00000109958), we first need to extract all reads that align to these loci. Referring to the Ensembl gene models, we determined the following spans for each of the four genes: chr4:61711267-61715192 (</w:t>
      </w:r>
      <w:r>
        <w:rPr>
          <w:i/>
        </w:rPr>
        <w:t>Mup20</w:t>
      </w:r>
      <w:r>
        <w:t>), chr11:54937197-54937590 (</w:t>
      </w:r>
      <w:r>
        <w:rPr>
          <w:i/>
        </w:rPr>
        <w:t>Mup-ps22</w:t>
      </w:r>
      <w:r>
        <w:t>), chr12:105384046-105392673 (</w:t>
      </w:r>
      <w:r>
        <w:rPr>
          <w:i/>
        </w:rPr>
        <w:t>Serpina3c</w:t>
      </w:r>
      <w:r>
        <w:t>), and chr12:105501202-105507821 (</w:t>
      </w:r>
      <w:r>
        <w:rPr>
          <w:i/>
        </w:rPr>
        <w:t>Serpina3i</w:t>
      </w:r>
      <w:r>
        <w:t xml:space="preserve">). We performed the following steps separately for the data from each sample and platform. First, we used samtools (v1.3.1) </w:t>
      </w:r>
      <w:r>
        <w:rPr>
          <w:rFonts w:cs="Times New Roman"/>
        </w:rPr>
        <w:t>[1]</w:t>
      </w:r>
      <w:r>
        <w:t xml:space="preserve"> to extract all read alignments overlapping these regions from the PORT-normalized SAM files produced from STAR, GSNAP, and STAR+Bowtie2 output. This includes both uniquely-aligned reads and multimappers that had at least one alignment to these loci. Next, we pooled the alignments generated by each aligner, and extracted a unique list of read IDs (column 1 in a SAM alignment) for all reads aligned to our regions of interest. Lastly, we used this list of read IDs to extract the corresponding entries from the raw fastq files. So following these steps, for each combination of sample and aligner, we have a fastq file containing those reads/read pairs that were aligned to one of our four genes of interest by STAR, GSNAP, or STAR+Bowtie2. We used these fastq files as input for the thirteen aligner comparison described below.</w:t>
      </w:r>
    </w:p>
    <w:p w:rsidR="007C3DEC" w:rsidRDefault="007C3DEC"/>
    <w:p w:rsidR="007C3DEC" w:rsidRDefault="008C2987">
      <w:pPr>
        <w:rPr>
          <w:b/>
        </w:rPr>
      </w:pPr>
      <w:r>
        <w:rPr>
          <w:b/>
        </w:rPr>
        <w:t>Thirteen aligner comparison</w:t>
      </w:r>
    </w:p>
    <w:p w:rsidR="007C3DEC" w:rsidRDefault="007C3DEC"/>
    <w:p w:rsidR="007C3DEC" w:rsidRDefault="008C2987">
      <w:r>
        <w:t xml:space="preserve">We used twelve of the aligners benchmarked by a previous study from our lab </w:t>
      </w:r>
      <w:r>
        <w:rPr>
          <w:rFonts w:cs="Times New Roman"/>
        </w:rPr>
        <w:t>[2]</w:t>
      </w:r>
      <w:r>
        <w:t xml:space="preserve">, plus the STAR+Bowtie2 alignment strategy, to re-align those reads mapped by STAR, GSNAP, or STAR+Bowtie2 to </w:t>
      </w:r>
      <w:r>
        <w:rPr>
          <w:i/>
        </w:rPr>
        <w:t>Mup20</w:t>
      </w:r>
      <w:r>
        <w:t xml:space="preserve">, </w:t>
      </w:r>
      <w:r>
        <w:rPr>
          <w:i/>
        </w:rPr>
        <w:t>Mup-ps22</w:t>
      </w:r>
      <w:r>
        <w:t xml:space="preserve">, </w:t>
      </w:r>
      <w:r>
        <w:rPr>
          <w:i/>
        </w:rPr>
        <w:t>Serpina3c</w:t>
      </w:r>
      <w:r>
        <w:t xml:space="preserve">, and </w:t>
      </w:r>
      <w:r>
        <w:rPr>
          <w:i/>
        </w:rPr>
        <w:t>Serpina3i</w:t>
      </w:r>
      <w:r>
        <w:t xml:space="preserve"> (described above). </w:t>
      </w:r>
      <w:ins w:id="48" w:author="Nicholas Lahens" w:date="2017-06-25T11:47:00Z">
        <w:r w:rsidR="009F74FF">
          <w:t xml:space="preserve">We also </w:t>
        </w:r>
      </w:ins>
      <w:ins w:id="49" w:author="Nicholas Lahens" w:date="2017-06-25T12:52:00Z">
        <w:r w:rsidR="00FC49A7">
          <w:t>re-</w:t>
        </w:r>
      </w:ins>
      <w:ins w:id="50" w:author="Nicholas Lahens" w:date="2017-06-25T11:47:00Z">
        <w:r w:rsidR="009F74FF">
          <w:t xml:space="preserve">aligned </w:t>
        </w:r>
      </w:ins>
      <w:ins w:id="51" w:author="Nicholas Lahens" w:date="2017-06-25T11:49:00Z">
        <w:r w:rsidR="00577298">
          <w:t xml:space="preserve">the full </w:t>
        </w:r>
      </w:ins>
      <w:ins w:id="52" w:author="Nicholas Lahens" w:date="2017-06-25T11:48:00Z">
        <w:r w:rsidR="009F74FF">
          <w:t>fastq file</w:t>
        </w:r>
      </w:ins>
      <w:ins w:id="53" w:author="Nicholas Lahens" w:date="2017-06-25T11:49:00Z">
        <w:r w:rsidR="00577298">
          <w:t>s</w:t>
        </w:r>
      </w:ins>
      <w:ins w:id="54" w:author="Nicholas Lahens" w:date="2017-06-25T11:48:00Z">
        <w:r w:rsidR="009F74FF">
          <w:t xml:space="preserve"> for sample 9574 (untreated) using all thirteen aligners. </w:t>
        </w:r>
      </w:ins>
      <w:r>
        <w:t>The name, reference, version, and extra command line parameters used for each of these tools are listed in the following table:</w:t>
      </w:r>
    </w:p>
    <w:p w:rsidR="007C3DEC" w:rsidRDefault="007C3DEC"/>
    <w:tbl>
      <w:tblPr>
        <w:tblW w:w="9360" w:type="dxa"/>
        <w:tblBorders>
          <w:top w:val="single" w:sz="4" w:space="0" w:color="00000A"/>
          <w:left w:val="single" w:sz="4" w:space="0" w:color="00000A"/>
          <w:bottom w:val="single" w:sz="24" w:space="0" w:color="00000A"/>
          <w:right w:val="single" w:sz="4" w:space="0" w:color="00000A"/>
          <w:insideH w:val="single" w:sz="24" w:space="0" w:color="00000A"/>
          <w:insideV w:val="single" w:sz="4" w:space="0" w:color="00000A"/>
        </w:tblBorders>
        <w:tblLook w:val="04A0"/>
      </w:tblPr>
      <w:tblGrid>
        <w:gridCol w:w="1426"/>
        <w:gridCol w:w="2375"/>
        <w:gridCol w:w="1257"/>
        <w:gridCol w:w="4302"/>
      </w:tblGrid>
      <w:tr w:rsidR="007C3DEC" w:rsidTr="001E1608">
        <w:tc>
          <w:tcPr>
            <w:tcW w:w="1426" w:type="dxa"/>
            <w:tcBorders>
              <w:top w:val="single" w:sz="4" w:space="0" w:color="00000A"/>
              <w:left w:val="single" w:sz="4" w:space="0" w:color="00000A"/>
              <w:bottom w:val="single" w:sz="24" w:space="0" w:color="00000A"/>
              <w:right w:val="single" w:sz="4" w:space="0" w:color="00000A"/>
            </w:tcBorders>
            <w:shd w:val="clear" w:color="auto" w:fill="auto"/>
            <w:tcMar>
              <w:left w:w="108" w:type="dxa"/>
            </w:tcMar>
          </w:tcPr>
          <w:p w:rsidR="007C3DEC" w:rsidRDefault="008C2987">
            <w:pPr>
              <w:rPr>
                <w:b/>
                <w:sz w:val="22"/>
              </w:rPr>
            </w:pPr>
            <w:r>
              <w:rPr>
                <w:b/>
                <w:sz w:val="22"/>
              </w:rPr>
              <w:t>Aligner</w:t>
            </w:r>
          </w:p>
        </w:tc>
        <w:tc>
          <w:tcPr>
            <w:tcW w:w="2375" w:type="dxa"/>
            <w:tcBorders>
              <w:top w:val="single" w:sz="4" w:space="0" w:color="00000A"/>
              <w:left w:val="single" w:sz="4" w:space="0" w:color="00000A"/>
              <w:bottom w:val="single" w:sz="24" w:space="0" w:color="00000A"/>
              <w:right w:val="single" w:sz="4" w:space="0" w:color="00000A"/>
            </w:tcBorders>
            <w:shd w:val="clear" w:color="auto" w:fill="auto"/>
            <w:tcMar>
              <w:left w:w="108" w:type="dxa"/>
            </w:tcMar>
          </w:tcPr>
          <w:p w:rsidR="007C3DEC" w:rsidRDefault="008C2987">
            <w:pPr>
              <w:rPr>
                <w:b/>
                <w:sz w:val="22"/>
              </w:rPr>
            </w:pPr>
            <w:r>
              <w:rPr>
                <w:b/>
                <w:sz w:val="22"/>
              </w:rPr>
              <w:t>Reference</w:t>
            </w:r>
          </w:p>
        </w:tc>
        <w:tc>
          <w:tcPr>
            <w:tcW w:w="1257" w:type="dxa"/>
            <w:tcBorders>
              <w:top w:val="single" w:sz="4" w:space="0" w:color="00000A"/>
              <w:left w:val="single" w:sz="4" w:space="0" w:color="00000A"/>
              <w:bottom w:val="single" w:sz="24" w:space="0" w:color="00000A"/>
              <w:right w:val="single" w:sz="4" w:space="0" w:color="00000A"/>
            </w:tcBorders>
            <w:shd w:val="clear" w:color="auto" w:fill="auto"/>
            <w:tcMar>
              <w:left w:w="108" w:type="dxa"/>
            </w:tcMar>
          </w:tcPr>
          <w:p w:rsidR="007C3DEC" w:rsidRDefault="008C2987">
            <w:pPr>
              <w:rPr>
                <w:b/>
                <w:sz w:val="22"/>
              </w:rPr>
            </w:pPr>
            <w:r>
              <w:rPr>
                <w:b/>
                <w:sz w:val="22"/>
              </w:rPr>
              <w:t>Version</w:t>
            </w:r>
          </w:p>
        </w:tc>
        <w:tc>
          <w:tcPr>
            <w:tcW w:w="4302" w:type="dxa"/>
            <w:tcBorders>
              <w:top w:val="single" w:sz="4" w:space="0" w:color="00000A"/>
              <w:left w:val="single" w:sz="4" w:space="0" w:color="00000A"/>
              <w:bottom w:val="single" w:sz="24" w:space="0" w:color="00000A"/>
              <w:right w:val="single" w:sz="4" w:space="0" w:color="00000A"/>
            </w:tcBorders>
            <w:shd w:val="clear" w:color="auto" w:fill="auto"/>
            <w:tcMar>
              <w:left w:w="108" w:type="dxa"/>
            </w:tcMar>
          </w:tcPr>
          <w:p w:rsidR="007C3DEC" w:rsidRDefault="008C2987">
            <w:pPr>
              <w:rPr>
                <w:b/>
                <w:sz w:val="22"/>
              </w:rPr>
            </w:pPr>
            <w:r>
              <w:rPr>
                <w:b/>
                <w:sz w:val="22"/>
              </w:rPr>
              <w:t>Extra command line parameters</w:t>
            </w:r>
          </w:p>
        </w:tc>
      </w:tr>
      <w:tr w:rsidR="007C3DEC" w:rsidTr="001E1608">
        <w:tc>
          <w:tcPr>
            <w:tcW w:w="1426" w:type="dxa"/>
            <w:tcBorders>
              <w:top w:val="single" w:sz="2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ContextMap2</w:t>
            </w:r>
          </w:p>
        </w:tc>
        <w:tc>
          <w:tcPr>
            <w:tcW w:w="2375" w:type="dxa"/>
            <w:tcBorders>
              <w:top w:val="single" w:sz="2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Bonfert </w:t>
            </w:r>
            <w:r>
              <w:rPr>
                <w:i/>
                <w:sz w:val="22"/>
              </w:rPr>
              <w:t>et al</w:t>
            </w:r>
            <w:r>
              <w:rPr>
                <w:sz w:val="22"/>
              </w:rPr>
              <w:t xml:space="preserve">., 2015 </w:t>
            </w:r>
            <w:r>
              <w:rPr>
                <w:rFonts w:cs="Times New Roman"/>
                <w:sz w:val="22"/>
              </w:rPr>
              <w:t>[3]</w:t>
            </w:r>
            <w:r>
              <w:rPr>
                <w:sz w:val="22"/>
              </w:rPr>
              <w:t>.</w:t>
            </w:r>
          </w:p>
        </w:tc>
        <w:tc>
          <w:tcPr>
            <w:tcW w:w="1257" w:type="dxa"/>
            <w:tcBorders>
              <w:top w:val="single" w:sz="2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2.6.0</w:t>
            </w:r>
          </w:p>
        </w:tc>
        <w:tc>
          <w:tcPr>
            <w:tcW w:w="4302" w:type="dxa"/>
            <w:tcBorders>
              <w:top w:val="single" w:sz="2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noncanonicaljunctions –aligner_name bwa --verbose</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CRAC</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Philippe </w:t>
            </w:r>
            <w:r>
              <w:rPr>
                <w:i/>
                <w:sz w:val="22"/>
              </w:rPr>
              <w:t>et al</w:t>
            </w:r>
            <w:r>
              <w:rPr>
                <w:sz w:val="22"/>
              </w:rPr>
              <w:t xml:space="preserve">., 2013 </w:t>
            </w:r>
            <w:r>
              <w:rPr>
                <w:rFonts w:cs="Times New Roman"/>
                <w:sz w:val="22"/>
              </w:rPr>
              <w:t>[4]</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2.4.0</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7E1F" w:rsidRDefault="00777E1F">
            <w:pPr>
              <w:rPr>
                <w:sz w:val="22"/>
              </w:rPr>
            </w:pPr>
            <w:r>
              <w:rPr>
                <w:sz w:val="22"/>
              </w:rPr>
              <w:t>-k 22 -no-ambiguity</w:t>
            </w:r>
          </w:p>
          <w:p w:rsidR="007C3DEC" w:rsidRDefault="00777E1F">
            <w:pPr>
              <w:rPr>
                <w:sz w:val="22"/>
              </w:rPr>
            </w:pPr>
            <w:r>
              <w:rPr>
                <w:sz w:val="22"/>
              </w:rPr>
              <w:t xml:space="preserve">Illumina &amp; Simulated: </w:t>
            </w:r>
            <w:r w:rsidR="008C2987">
              <w:rPr>
                <w:sz w:val="22"/>
              </w:rPr>
              <w:t>--reads-length 125</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GSNAP</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Wu and Nacu, 2010 </w:t>
            </w:r>
            <w:r>
              <w:rPr>
                <w:rFonts w:cs="Times New Roman"/>
                <w:sz w:val="22"/>
              </w:rPr>
              <w:t>[5]</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2015-9-29</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1E1608" w:rsidRDefault="008C2987" w:rsidP="001E1608">
            <w:pPr>
              <w:rPr>
                <w:sz w:val="22"/>
              </w:rPr>
            </w:pPr>
            <w:r>
              <w:rPr>
                <w:sz w:val="22"/>
              </w:rPr>
              <w:t>-A sam --merge-distant-samechr --ordered</w:t>
            </w:r>
          </w:p>
          <w:p w:rsidR="007C3DEC" w:rsidRDefault="008C2987" w:rsidP="001E1608">
            <w:pPr>
              <w:rPr>
                <w:sz w:val="22"/>
              </w:rPr>
            </w:pPr>
            <w:r>
              <w:rPr>
                <w:sz w:val="22"/>
              </w:rPr>
              <w:t>--novelsplicing 1 --expand-offsets 1</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HISAT</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Kim </w:t>
            </w:r>
            <w:r>
              <w:rPr>
                <w:i/>
                <w:sz w:val="22"/>
              </w:rPr>
              <w:t>et al</w:t>
            </w:r>
            <w:r>
              <w:rPr>
                <w:sz w:val="22"/>
              </w:rPr>
              <w:t xml:space="preserve">., 2015 </w:t>
            </w:r>
            <w:r>
              <w:rPr>
                <w:rFonts w:cs="Times New Roman"/>
                <w:sz w:val="22"/>
              </w:rPr>
              <w:t>[6]</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0.1.6beta</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time --reorder -q</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HISAT2</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Kim </w:t>
            </w:r>
            <w:r>
              <w:rPr>
                <w:i/>
                <w:sz w:val="22"/>
              </w:rPr>
              <w:t>et al</w:t>
            </w:r>
            <w:r>
              <w:rPr>
                <w:sz w:val="22"/>
              </w:rPr>
              <w:t xml:space="preserve">., 2015 </w:t>
            </w:r>
            <w:r>
              <w:rPr>
                <w:rFonts w:cs="Times New Roman"/>
                <w:sz w:val="22"/>
              </w:rPr>
              <w:t>[6]</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2.0.0beta</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time --reorder -q</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MapSplice2</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Wang </w:t>
            </w:r>
            <w:r>
              <w:rPr>
                <w:i/>
                <w:sz w:val="22"/>
              </w:rPr>
              <w:t>et al</w:t>
            </w:r>
            <w:r>
              <w:rPr>
                <w:sz w:val="22"/>
              </w:rPr>
              <w:t xml:space="preserve">., 2010 </w:t>
            </w:r>
            <w:r>
              <w:rPr>
                <w:rFonts w:cs="Times New Roman"/>
                <w:sz w:val="22"/>
              </w:rPr>
              <w:t>[7]</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2.2.0</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non-canonical-double-anchor</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OLego</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Wu </w:t>
            </w:r>
            <w:r>
              <w:rPr>
                <w:i/>
                <w:sz w:val="22"/>
              </w:rPr>
              <w:t>et al</w:t>
            </w:r>
            <w:r>
              <w:rPr>
                <w:sz w:val="22"/>
              </w:rPr>
              <w:t xml:space="preserve">., 2013 </w:t>
            </w:r>
            <w:r>
              <w:rPr>
                <w:rFonts w:cs="Times New Roman"/>
                <w:sz w:val="22"/>
              </w:rPr>
              <w:t>[8]</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1.1.6</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verbose</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RUM</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Grant </w:t>
            </w:r>
            <w:r>
              <w:rPr>
                <w:i/>
                <w:sz w:val="22"/>
              </w:rPr>
              <w:t>et al</w:t>
            </w:r>
            <w:r>
              <w:rPr>
                <w:sz w:val="22"/>
              </w:rPr>
              <w:t xml:space="preserve">., 2011 </w:t>
            </w:r>
            <w:r>
              <w:rPr>
                <w:rFonts w:cs="Times New Roman"/>
                <w:sz w:val="22"/>
              </w:rPr>
              <w:t>[9]</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2.0.5_06</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verbose</w:t>
            </w:r>
          </w:p>
          <w:p w:rsidR="001E1608" w:rsidRDefault="008C2987">
            <w:pPr>
              <w:rPr>
                <w:sz w:val="22"/>
              </w:rPr>
            </w:pPr>
            <w:r>
              <w:rPr>
                <w:sz w:val="22"/>
              </w:rPr>
              <w:t>Ion Torrent: --min-length 25</w:t>
            </w:r>
          </w:p>
          <w:p w:rsidR="007C3DEC" w:rsidRDefault="008C2987">
            <w:pPr>
              <w:rPr>
                <w:sz w:val="22"/>
              </w:rPr>
            </w:pPr>
            <w:r>
              <w:rPr>
                <w:sz w:val="22"/>
              </w:rPr>
              <w:t>--variable-length-reads</w:t>
            </w:r>
          </w:p>
          <w:p w:rsidR="007C3DEC" w:rsidRDefault="008C2987">
            <w:pPr>
              <w:rPr>
                <w:sz w:val="22"/>
              </w:rPr>
            </w:pPr>
            <w:r>
              <w:rPr>
                <w:sz w:val="22"/>
              </w:rPr>
              <w:t>Illumina &amp; Simulated: --preserve-names</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SOAPSplice</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Huang </w:t>
            </w:r>
            <w:r>
              <w:rPr>
                <w:i/>
                <w:sz w:val="22"/>
              </w:rPr>
              <w:t>et al</w:t>
            </w:r>
            <w:r>
              <w:rPr>
                <w:sz w:val="22"/>
              </w:rPr>
              <w:t xml:space="preserve">., 2011 </w:t>
            </w:r>
            <w:r>
              <w:rPr>
                <w:rFonts w:cs="Times New Roman"/>
                <w:sz w:val="22"/>
              </w:rPr>
              <w:t>[10]</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1.10</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1E1608" w:rsidRDefault="008C2987" w:rsidP="001E1608">
            <w:pPr>
              <w:rPr>
                <w:sz w:val="22"/>
              </w:rPr>
            </w:pPr>
            <w:r>
              <w:rPr>
                <w:sz w:val="22"/>
              </w:rPr>
              <w:t>-f 2 -q 1</w:t>
            </w:r>
          </w:p>
          <w:p w:rsidR="007C3DEC" w:rsidRDefault="001E1608" w:rsidP="001E1608">
            <w:pPr>
              <w:rPr>
                <w:sz w:val="22"/>
              </w:rPr>
            </w:pPr>
            <w:r>
              <w:rPr>
                <w:sz w:val="22"/>
              </w:rPr>
              <w:t xml:space="preserve">Illumina: </w:t>
            </w:r>
            <w:r w:rsidR="008C2987">
              <w:rPr>
                <w:sz w:val="22"/>
              </w:rPr>
              <w:t xml:space="preserve">-l 0 </w:t>
            </w:r>
            <w:r w:rsidRPr="001E1608">
              <w:rPr>
                <w:sz w:val="22"/>
              </w:rPr>
              <w:t>-I 182</w:t>
            </w:r>
          </w:p>
          <w:p w:rsidR="001E1608" w:rsidRDefault="001E1608" w:rsidP="001E1608">
            <w:pPr>
              <w:rPr>
                <w:sz w:val="22"/>
              </w:rPr>
            </w:pPr>
            <w:r>
              <w:rPr>
                <w:sz w:val="22"/>
              </w:rPr>
              <w:t xml:space="preserve">Simulated: </w:t>
            </w:r>
            <w:r w:rsidRPr="001E1608">
              <w:rPr>
                <w:sz w:val="22"/>
              </w:rPr>
              <w:t>-l 0 -I 260</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STAR</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Dobin </w:t>
            </w:r>
            <w:r>
              <w:rPr>
                <w:i/>
                <w:sz w:val="22"/>
              </w:rPr>
              <w:t>et al</w:t>
            </w:r>
            <w:r>
              <w:rPr>
                <w:sz w:val="22"/>
              </w:rPr>
              <w:t xml:space="preserve">., 2013 </w:t>
            </w:r>
            <w:r>
              <w:rPr>
                <w:rFonts w:cs="Times New Roman"/>
                <w:sz w:val="22"/>
              </w:rPr>
              <w:t>[11]</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2.5.0a</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outSAMunmapped Within</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STAR+Bwt2</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Blair, 2014 </w:t>
            </w:r>
            <w:r>
              <w:rPr>
                <w:rFonts w:cs="Times New Roman"/>
                <w:sz w:val="22"/>
              </w:rPr>
              <w:t>[12]</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2.5.0a/2.2.9</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0F3E1B">
            <w:pPr>
              <w:rPr>
                <w:sz w:val="22"/>
              </w:rPr>
            </w:pPr>
            <w:r>
              <w:rPr>
                <w:sz w:val="22"/>
              </w:rPr>
              <w:t>STAR: --outSAMunmapped Within</w:t>
            </w:r>
          </w:p>
          <w:p w:rsidR="000F3E1B" w:rsidRPr="000F3E1B" w:rsidRDefault="000F3E1B" w:rsidP="000F3E1B">
            <w:pPr>
              <w:rPr>
                <w:sz w:val="22"/>
              </w:rPr>
            </w:pPr>
            <w:r>
              <w:rPr>
                <w:sz w:val="22"/>
              </w:rPr>
              <w:t xml:space="preserve">Bowtie2: </w:t>
            </w:r>
            <w:r w:rsidRPr="000F3E1B">
              <w:rPr>
                <w:sz w:val="22"/>
              </w:rPr>
              <w:t>--local</w:t>
            </w:r>
            <w:r>
              <w:rPr>
                <w:sz w:val="22"/>
              </w:rPr>
              <w:t xml:space="preserve"> </w:t>
            </w:r>
            <w:r w:rsidRPr="000F3E1B">
              <w:rPr>
                <w:sz w:val="22"/>
              </w:rPr>
              <w:t>--very-sensitive-local</w:t>
            </w:r>
            <w:r>
              <w:rPr>
                <w:sz w:val="22"/>
              </w:rPr>
              <w:t xml:space="preserve"> </w:t>
            </w:r>
            <w:r w:rsidRPr="000F3E1B">
              <w:rPr>
                <w:sz w:val="22"/>
              </w:rPr>
              <w:t>-q</w:t>
            </w:r>
          </w:p>
          <w:p w:rsidR="000F3E1B" w:rsidRDefault="000F3E1B" w:rsidP="000F3E1B">
            <w:pPr>
              <w:rPr>
                <w:sz w:val="22"/>
              </w:rPr>
            </w:pPr>
            <w:r w:rsidRPr="000F3E1B">
              <w:rPr>
                <w:sz w:val="22"/>
              </w:rPr>
              <w:t>--reorder</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Subread</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Liao </w:t>
            </w:r>
            <w:r>
              <w:rPr>
                <w:i/>
                <w:sz w:val="22"/>
              </w:rPr>
              <w:t>et al</w:t>
            </w:r>
            <w:r>
              <w:rPr>
                <w:sz w:val="22"/>
              </w:rPr>
              <w:t xml:space="preserve">., 2013 </w:t>
            </w:r>
            <w:r>
              <w:rPr>
                <w:rFonts w:cs="Times New Roman"/>
                <w:sz w:val="22"/>
              </w:rPr>
              <w:t>[13]</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1.5.0</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allJunctions --SAMoutput</w:t>
            </w:r>
          </w:p>
        </w:tc>
      </w:tr>
      <w:tr w:rsidR="007C3DEC" w:rsidTr="001E1608">
        <w:tc>
          <w:tcPr>
            <w:tcW w:w="142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TopHat2</w:t>
            </w:r>
          </w:p>
        </w:tc>
        <w:tc>
          <w:tcPr>
            <w:tcW w:w="237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 xml:space="preserve">Kim </w:t>
            </w:r>
            <w:r>
              <w:rPr>
                <w:i/>
                <w:sz w:val="22"/>
              </w:rPr>
              <w:t>et al</w:t>
            </w:r>
            <w:r>
              <w:rPr>
                <w:sz w:val="22"/>
              </w:rPr>
              <w:t xml:space="preserve">., 2013 </w:t>
            </w:r>
            <w:r>
              <w:rPr>
                <w:rFonts w:cs="Times New Roman"/>
                <w:sz w:val="22"/>
              </w:rPr>
              <w:t>[14]</w:t>
            </w:r>
            <w:r>
              <w:rPr>
                <w:sz w:val="22"/>
              </w:rPr>
              <w:t>.</w:t>
            </w:r>
          </w:p>
        </w:tc>
        <w:tc>
          <w:tcPr>
            <w:tcW w:w="125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C3DEC" w:rsidRDefault="008C2987">
            <w:pPr>
              <w:rPr>
                <w:sz w:val="22"/>
              </w:rPr>
            </w:pPr>
            <w:r>
              <w:rPr>
                <w:sz w:val="22"/>
              </w:rPr>
              <w:t>2.1.0</w:t>
            </w:r>
          </w:p>
        </w:tc>
        <w:tc>
          <w:tcPr>
            <w:tcW w:w="430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A4A46" w:rsidRDefault="004A4A46">
            <w:pPr>
              <w:rPr>
                <w:sz w:val="22"/>
              </w:rPr>
            </w:pPr>
            <w:r>
              <w:rPr>
                <w:sz w:val="22"/>
              </w:rPr>
              <w:t xml:space="preserve">Illumina: </w:t>
            </w:r>
            <w:r w:rsidRPr="004A4A46">
              <w:rPr>
                <w:sz w:val="22"/>
              </w:rPr>
              <w:t>--mate-inner-dist 0</w:t>
            </w:r>
          </w:p>
          <w:p w:rsidR="007C3DEC" w:rsidRDefault="004A4A46">
            <w:pPr>
              <w:rPr>
                <w:sz w:val="22"/>
              </w:rPr>
            </w:pPr>
            <w:r w:rsidRPr="004A4A46">
              <w:rPr>
                <w:sz w:val="22"/>
              </w:rPr>
              <w:t>--mate-std-dev 52</w:t>
            </w:r>
          </w:p>
          <w:p w:rsidR="004A4A46" w:rsidRDefault="004A4A46" w:rsidP="004A4A46">
            <w:pPr>
              <w:rPr>
                <w:sz w:val="22"/>
              </w:rPr>
            </w:pPr>
            <w:r>
              <w:rPr>
                <w:sz w:val="22"/>
              </w:rPr>
              <w:t xml:space="preserve">Simulated: </w:t>
            </w:r>
            <w:r w:rsidRPr="004A4A46">
              <w:rPr>
                <w:sz w:val="22"/>
              </w:rPr>
              <w:t>--mate-inner-dist 56</w:t>
            </w:r>
          </w:p>
          <w:p w:rsidR="004A4A46" w:rsidRDefault="004A4A46" w:rsidP="004A4A46">
            <w:pPr>
              <w:rPr>
                <w:sz w:val="22"/>
              </w:rPr>
            </w:pPr>
            <w:r w:rsidRPr="004A4A46">
              <w:rPr>
                <w:sz w:val="22"/>
              </w:rPr>
              <w:t>--mate-std-dev 50</w:t>
            </w:r>
          </w:p>
        </w:tc>
      </w:tr>
    </w:tbl>
    <w:p w:rsidR="007C3DEC" w:rsidRDefault="007C3DEC"/>
    <w:p w:rsidR="007C3DEC" w:rsidRDefault="008C2987">
      <w:r>
        <w:t>Following alignment, we quantified gene-level expression using the featureCounts tool from the Subread package. We found similar quantification results using HTSeq and in-house quantification scripts, and elected to use featureCounts due to its speed and ease of use for aligning large batches of data. For each SAM file, we quantified gene counts using just the uniquely-aligned reads, and then repeated the quantification using all reads (+multimappers). Here are the commands we used for quantification: “featureCounts –C –R –p –s 2” (Illumina data), “featureCounts –C –R –s 1” (Ion Torrent data). For quantification including multimappers, add the “-M” argument to both commands.</w:t>
      </w:r>
    </w:p>
    <w:p w:rsidR="007C3DEC" w:rsidRDefault="007C3DEC"/>
    <w:p w:rsidR="007C3DEC" w:rsidRDefault="008C2987">
      <w:pPr>
        <w:rPr>
          <w:b/>
        </w:rPr>
      </w:pPr>
      <w:r>
        <w:rPr>
          <w:b/>
        </w:rPr>
        <w:t>Simulated RNA-Seq reads</w:t>
      </w:r>
    </w:p>
    <w:p w:rsidR="007C3DEC" w:rsidRDefault="007C3DEC"/>
    <w:p w:rsidR="007C3DEC" w:rsidRDefault="008C2987">
      <w:r>
        <w:t xml:space="preserve">We simulated RNA-Seq data using the BEERS software package </w:t>
      </w:r>
      <w:r>
        <w:rPr>
          <w:rFonts w:cs="Times New Roman"/>
        </w:rPr>
        <w:t>[9]</w:t>
      </w:r>
      <w:r>
        <w:t xml:space="preserve">, with Ensembl gene models for </w:t>
      </w:r>
      <w:r>
        <w:rPr>
          <w:i/>
        </w:rPr>
        <w:t>Mup20</w:t>
      </w:r>
      <w:r>
        <w:t xml:space="preserve"> (ENSMUST00000074018), </w:t>
      </w:r>
      <w:r>
        <w:rPr>
          <w:i/>
        </w:rPr>
        <w:t>Mup-ps22</w:t>
      </w:r>
      <w:r>
        <w:t xml:space="preserve"> (ENSMUST00000121611), </w:t>
      </w:r>
      <w:r>
        <w:rPr>
          <w:i/>
        </w:rPr>
        <w:t>Serpina3c</w:t>
      </w:r>
      <w:r>
        <w:t xml:space="preserve"> (ENSMUST00000085050), and </w:t>
      </w:r>
      <w:r>
        <w:rPr>
          <w:i/>
        </w:rPr>
        <w:t>Serpina3i</w:t>
      </w:r>
      <w:r>
        <w:t xml:space="preserve"> (ENSMUST00000109958). For the MUP genes we simulated </w:t>
      </w:r>
      <w:r>
        <w:rPr>
          <w:i/>
        </w:rPr>
        <w:t>Mup20</w:t>
      </w:r>
      <w:r>
        <w:t xml:space="preserve"> expression at twice the level of </w:t>
      </w:r>
      <w:r>
        <w:rPr>
          <w:i/>
        </w:rPr>
        <w:t>Mup-ps22</w:t>
      </w:r>
      <w:r>
        <w:t xml:space="preserve">. For the SERPINA3 genes, we simulated </w:t>
      </w:r>
      <w:r>
        <w:rPr>
          <w:i/>
        </w:rPr>
        <w:t xml:space="preserve">Serpina3c </w:t>
      </w:r>
      <w:r>
        <w:t xml:space="preserve">expression at five times the level of </w:t>
      </w:r>
      <w:r>
        <w:rPr>
          <w:i/>
        </w:rPr>
        <w:t>Serpina3i</w:t>
      </w:r>
      <w:r>
        <w:t xml:space="preserve">. Both of these ranges were selected to roughly match the relative expression between these genes in the GSNAP-aligned Ion Torrent data, as these alignment results showed a middle-ground among the results of all thirteen aligners. When running BEERS, all error, intronic read, and polymorphism parameters were set </w:t>
      </w:r>
      <w:r>
        <w:lastRenderedPageBreak/>
        <w:t>to zero and the remaining parameters used default values. We aligned these simulated reads using each of the thirteen aligners as described above. For the simulated data, we used the following command to quantify the alignment results (this is due to the way the simulator generates strand-specific data): “featureCounts –C –R –p –s 1”. Again, to quantify the simulated data including multimappers, add the “-M” argument to the featureCounts command.</w:t>
      </w:r>
    </w:p>
    <w:p w:rsidR="007B1E21" w:rsidRDefault="007B1E21"/>
    <w:p w:rsidR="007B1E21" w:rsidRDefault="007B1E21">
      <w:bookmarkStart w:id="55" w:name="_GoBack"/>
      <w:r>
        <w:rPr>
          <w:b/>
        </w:rPr>
        <w:t xml:space="preserve">Sequences for custom </w:t>
      </w:r>
      <w:r w:rsidR="008B40BC">
        <w:rPr>
          <w:b/>
        </w:rPr>
        <w:t xml:space="preserve">SYBR </w:t>
      </w:r>
      <w:r>
        <w:rPr>
          <w:b/>
        </w:rPr>
        <w:t>primers:</w:t>
      </w:r>
    </w:p>
    <w:p w:rsidR="007B1E21" w:rsidRDefault="007B1E21"/>
    <w:p w:rsidR="008B40BC" w:rsidRPr="008B40BC" w:rsidRDefault="008B40BC">
      <w:r w:rsidRPr="008B40BC">
        <w:rPr>
          <w:i/>
        </w:rPr>
        <w:t>Mup-ps22</w:t>
      </w:r>
    </w:p>
    <w:p w:rsidR="007B1E21" w:rsidRDefault="007B1E21">
      <w:r>
        <w:t>Forward primer:</w:t>
      </w:r>
      <w:r w:rsidR="008C2987">
        <w:t xml:space="preserve"> </w:t>
      </w:r>
      <w:r w:rsidR="008C2987" w:rsidRPr="008C2987">
        <w:t>CATCTGACAGAATTCTTTGGCCG</w:t>
      </w:r>
    </w:p>
    <w:p w:rsidR="007B1E21" w:rsidRDefault="007B1E21">
      <w:r>
        <w:t>Reverse primer:</w:t>
      </w:r>
      <w:r w:rsidR="008C2987">
        <w:t xml:space="preserve"> </w:t>
      </w:r>
      <w:r w:rsidR="008C2987" w:rsidRPr="008C2987">
        <w:t>TCGAGGCAGCAATTGGCATT</w:t>
      </w:r>
    </w:p>
    <w:p w:rsidR="008B40BC" w:rsidRDefault="008B40BC"/>
    <w:p w:rsidR="008B40BC" w:rsidRPr="008B40BC" w:rsidRDefault="008B40BC" w:rsidP="008B40BC">
      <w:r>
        <w:rPr>
          <w:i/>
        </w:rPr>
        <w:t>Gapdh</w:t>
      </w:r>
    </w:p>
    <w:p w:rsidR="008B40BC" w:rsidRDefault="008B40BC" w:rsidP="008B40BC">
      <w:r>
        <w:t xml:space="preserve">Forward primer: </w:t>
      </w:r>
      <w:r w:rsidR="005D13FB">
        <w:t>CATGGCCTTCCGTGTTCCT</w:t>
      </w:r>
    </w:p>
    <w:p w:rsidR="008B40BC" w:rsidRDefault="008B40BC" w:rsidP="008B40BC">
      <w:r>
        <w:t xml:space="preserve">Reverse primer: </w:t>
      </w:r>
      <w:r w:rsidR="005D13FB">
        <w:t>GCGGCACGTCAGATCCA</w:t>
      </w:r>
    </w:p>
    <w:bookmarkEnd w:id="55"/>
    <w:p w:rsidR="008B40BC" w:rsidRDefault="008B40BC"/>
    <w:p w:rsidR="007B1E21" w:rsidRPr="007B1E21" w:rsidRDefault="007B1E21"/>
    <w:p w:rsidR="007C3DEC" w:rsidRDefault="007C3DEC"/>
    <w:p w:rsidR="007C3DEC" w:rsidRDefault="007C3DEC"/>
    <w:p w:rsidR="007C3DEC" w:rsidRDefault="008C2987">
      <w:pPr>
        <w:pageBreakBefore/>
        <w:rPr>
          <w:b/>
          <w:sz w:val="28"/>
          <w:szCs w:val="28"/>
        </w:rPr>
      </w:pPr>
      <w:r>
        <w:rPr>
          <w:b/>
          <w:sz w:val="28"/>
          <w:szCs w:val="28"/>
        </w:rPr>
        <w:lastRenderedPageBreak/>
        <w:t>References</w:t>
      </w:r>
    </w:p>
    <w:p w:rsidR="007C3DEC" w:rsidRDefault="007C3DEC">
      <w:pPr>
        <w:rPr>
          <w:szCs w:val="24"/>
        </w:rPr>
      </w:pPr>
    </w:p>
    <w:p w:rsidR="007C3DEC" w:rsidRDefault="008C2987">
      <w:pPr>
        <w:pStyle w:val="Bibliography"/>
        <w:rPr>
          <w:rFonts w:cs="Times New Roman"/>
        </w:rPr>
      </w:pPr>
      <w:r>
        <w:rPr>
          <w:rFonts w:cs="Times New Roman"/>
        </w:rPr>
        <w:t xml:space="preserve">1. Li H, Handsaker B, Wysoker A, Fennell T, Ruan J, Homer N, et al. The Sequence Alignment/Map format and SAMtools. Bioinforma. Oxf. Engl. 2009;25:2078–9. </w:t>
      </w:r>
    </w:p>
    <w:p w:rsidR="007C3DEC" w:rsidRDefault="008C2987">
      <w:pPr>
        <w:pStyle w:val="Bibliography"/>
        <w:rPr>
          <w:rFonts w:cs="Times New Roman"/>
        </w:rPr>
      </w:pPr>
      <w:r>
        <w:rPr>
          <w:rFonts w:cs="Times New Roman"/>
        </w:rPr>
        <w:t xml:space="preserve">2. Baruzzo G, Hayer KE, Kim EJ, Di Camillo B, FitzGerald GA, Grant GR. Simulation-based comprehensive benchmarking of RNA-seq aligners. Nat. Methods. 2016; </w:t>
      </w:r>
    </w:p>
    <w:p w:rsidR="007C3DEC" w:rsidRDefault="008C2987">
      <w:pPr>
        <w:pStyle w:val="Bibliography"/>
        <w:rPr>
          <w:rFonts w:cs="Times New Roman"/>
        </w:rPr>
      </w:pPr>
      <w:r>
        <w:rPr>
          <w:rFonts w:cs="Times New Roman"/>
        </w:rPr>
        <w:t xml:space="preserve">3. Bonfert T, Kirner E, Csaba G, Zimmer R, Friedel CC. ContextMap 2: fast and accurate context-based RNA-seq mapping. BMC Bioinformatics. 2015;16:122. </w:t>
      </w:r>
    </w:p>
    <w:p w:rsidR="007C3DEC" w:rsidRDefault="008C2987">
      <w:pPr>
        <w:pStyle w:val="Bibliography"/>
        <w:rPr>
          <w:rFonts w:cs="Times New Roman"/>
        </w:rPr>
      </w:pPr>
      <w:r>
        <w:rPr>
          <w:rFonts w:cs="Times New Roman"/>
        </w:rPr>
        <w:t xml:space="preserve">4. Philippe N, Salson M, Commes T, Rivals E. CRAC: an integrated approach to the analysis of RNA-seq reads. Genome Biol. 2013;14:R30. </w:t>
      </w:r>
    </w:p>
    <w:p w:rsidR="007C3DEC" w:rsidRDefault="008C2987">
      <w:pPr>
        <w:pStyle w:val="Bibliography"/>
        <w:rPr>
          <w:rFonts w:cs="Times New Roman"/>
        </w:rPr>
      </w:pPr>
      <w:r>
        <w:rPr>
          <w:rFonts w:cs="Times New Roman"/>
        </w:rPr>
        <w:t xml:space="preserve">5. Wu TD, Nacu S. Fast and SNP-tolerant detection of complex variants and splicing in short reads. Bioinformatics. 2010;26:873–81. </w:t>
      </w:r>
    </w:p>
    <w:p w:rsidR="007C3DEC" w:rsidRDefault="008C2987">
      <w:pPr>
        <w:pStyle w:val="Bibliography"/>
        <w:rPr>
          <w:rFonts w:cs="Times New Roman"/>
        </w:rPr>
      </w:pPr>
      <w:r>
        <w:rPr>
          <w:rFonts w:cs="Times New Roman"/>
        </w:rPr>
        <w:t xml:space="preserve">6. Kim D, Langmead B, Salzberg SL. HISAT: a fast spliced aligner with low memory requirements. Nat. Methods. 2015;12:357–60. </w:t>
      </w:r>
    </w:p>
    <w:p w:rsidR="007C3DEC" w:rsidRDefault="008C2987">
      <w:pPr>
        <w:pStyle w:val="Bibliography"/>
        <w:rPr>
          <w:rFonts w:cs="Times New Roman"/>
        </w:rPr>
      </w:pPr>
      <w:r>
        <w:rPr>
          <w:rFonts w:cs="Times New Roman"/>
        </w:rPr>
        <w:t xml:space="preserve">7. Wang K, Singh D, Zeng Z, Coleman SJ, Huang Y, Savich GL, et al. MapSplice: accurate mapping of RNA-seq reads for splice junction discovery. Nucleic Acids Res. 2010;38:e178. </w:t>
      </w:r>
    </w:p>
    <w:p w:rsidR="007C3DEC" w:rsidRDefault="008C2987">
      <w:pPr>
        <w:pStyle w:val="Bibliography"/>
        <w:rPr>
          <w:rFonts w:cs="Times New Roman"/>
        </w:rPr>
      </w:pPr>
      <w:r>
        <w:rPr>
          <w:rFonts w:cs="Times New Roman"/>
        </w:rPr>
        <w:t xml:space="preserve">8. Wu J, Anczuków O, Krainer AR, Zhang MQ, Zhang C. OLego: fast and sensitive mapping of spliced mRNA-Seq reads using small seeds. Nucleic Acids Res. 2013;41:5149–63. </w:t>
      </w:r>
    </w:p>
    <w:p w:rsidR="007C3DEC" w:rsidRDefault="008C2987">
      <w:pPr>
        <w:pStyle w:val="Bibliography"/>
        <w:rPr>
          <w:rFonts w:cs="Times New Roman"/>
        </w:rPr>
      </w:pPr>
      <w:r>
        <w:rPr>
          <w:rFonts w:cs="Times New Roman"/>
        </w:rPr>
        <w:t xml:space="preserve">9. Grant GR, Farkas MH, Pizarro AD, Lahens NF, Schug J, Brunk BP, et al. Comparative analysis of RNA-Seq alignment algorithms and the RNA-Seq unified mapper (RUM). Bioinforma. Oxf. Engl. 2011;27:2518–28. </w:t>
      </w:r>
    </w:p>
    <w:p w:rsidR="007C3DEC" w:rsidRDefault="008C2987">
      <w:pPr>
        <w:pStyle w:val="Bibliography"/>
        <w:rPr>
          <w:rFonts w:cs="Times New Roman"/>
        </w:rPr>
      </w:pPr>
      <w:r>
        <w:rPr>
          <w:rFonts w:cs="Times New Roman"/>
        </w:rPr>
        <w:t xml:space="preserve">10. Huang S, Zhang J, Li R, Zhang W, He Z, Lam T-W, et al. SOAPsplice: Genome-Wide ab initio Detection of Splice Junctions from RNA-Seq Data. Front. Genet. 2011;2:46. </w:t>
      </w:r>
    </w:p>
    <w:p w:rsidR="007C3DEC" w:rsidRDefault="008C2987">
      <w:pPr>
        <w:pStyle w:val="Bibliography"/>
        <w:rPr>
          <w:rFonts w:cs="Times New Roman"/>
        </w:rPr>
      </w:pPr>
      <w:r>
        <w:rPr>
          <w:rFonts w:cs="Times New Roman"/>
        </w:rPr>
        <w:t xml:space="preserve">11. Dobin A, Davis CA, Schlesinger F, Drenkow J, Zaleski C, Jha S, et al. STAR: ultrafast universal RNA-seq aligner. Bioinforma. Oxf. Engl. 2013;29:15–21. </w:t>
      </w:r>
    </w:p>
    <w:p w:rsidR="007C3DEC" w:rsidRDefault="008C2987">
      <w:pPr>
        <w:pStyle w:val="Bibliography"/>
        <w:rPr>
          <w:rFonts w:cs="Times New Roman"/>
        </w:rPr>
      </w:pPr>
      <w:r>
        <w:rPr>
          <w:rFonts w:cs="Times New Roman"/>
        </w:rPr>
        <w:t>12. Blair K. Ion Proton RNA-Seq: in search of the best alignment method - Seven Bridges [Internet]. Seven Bridg. 2014 [cited 2016 Sep 4]. Available from: https://blog.sbgenomics.com/ion-proton-rna-seq-alignment/</w:t>
      </w:r>
    </w:p>
    <w:p w:rsidR="007C3DEC" w:rsidRDefault="008C2987">
      <w:pPr>
        <w:pStyle w:val="Bibliography"/>
        <w:rPr>
          <w:rFonts w:cs="Times New Roman"/>
        </w:rPr>
      </w:pPr>
      <w:r>
        <w:rPr>
          <w:rFonts w:cs="Times New Roman"/>
        </w:rPr>
        <w:t xml:space="preserve">13. Liao Y, Smyth GK, Shi W. The Subread aligner: fast, accurate and scalable read mapping by seed-and-vote. Nucleic Acids Res. 2013;41:e108. </w:t>
      </w:r>
    </w:p>
    <w:p w:rsidR="007C3DEC" w:rsidRPr="00044E27" w:rsidRDefault="008C2987" w:rsidP="00044E27">
      <w:pPr>
        <w:pStyle w:val="Bibliography"/>
        <w:rPr>
          <w:rFonts w:cs="Times New Roman"/>
        </w:rPr>
      </w:pPr>
      <w:r>
        <w:rPr>
          <w:rFonts w:cs="Times New Roman"/>
        </w:rPr>
        <w:t xml:space="preserve">14. Kim D, Pertea G, Trapnell C, Pimentel H, Kelley R, Salzberg SL. TopHat2: accurate alignment of transcriptomes in the presence of insertions, deletions and gene fusions. Genome Biol. 2013;14:R36. </w:t>
      </w:r>
    </w:p>
    <w:sectPr w:rsidR="007C3DEC" w:rsidRPr="00044E27" w:rsidSect="002C51B0">
      <w:pgSz w:w="12240" w:h="15840"/>
      <w:pgMar w:top="1440" w:right="1440" w:bottom="1440" w:left="1440" w:header="0" w:footer="0" w:gutter="0"/>
      <w:cols w:space="720"/>
      <w:formProt w:val="0"/>
      <w:docGrid w:linePitch="360" w:charSpace="-614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0002AFF" w:usb1="C000247B" w:usb2="00000009" w:usb3="00000000" w:csb0="000001FF" w:csb1="00000000"/>
  </w:font>
  <w:font w:name="Liberation Sans">
    <w:altName w:val="Arial"/>
    <w:charset w:val="01"/>
    <w:family w:val="swiss"/>
    <w:pitch w:val="variable"/>
    <w:sig w:usb0="00000000" w:usb1="00000000" w:usb2="00000000" w:usb3="00000000" w:csb0="00000000" w:csb1="00000000"/>
  </w:font>
  <w:font w:name="FreeSans">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1"/>
  <w:trackRevisions/>
  <w:defaultTabStop w:val="720"/>
  <w:characterSpacingControl w:val="doNotCompress"/>
  <w:compat/>
  <w:rsids>
    <w:rsidRoot w:val="007C3DEC"/>
    <w:rsid w:val="00044E27"/>
    <w:rsid w:val="00076869"/>
    <w:rsid w:val="000F3E1B"/>
    <w:rsid w:val="00192365"/>
    <w:rsid w:val="001E1608"/>
    <w:rsid w:val="002C51B0"/>
    <w:rsid w:val="004A4A46"/>
    <w:rsid w:val="005475D9"/>
    <w:rsid w:val="00577298"/>
    <w:rsid w:val="005D13FB"/>
    <w:rsid w:val="005E056C"/>
    <w:rsid w:val="00777E1F"/>
    <w:rsid w:val="007B1E21"/>
    <w:rsid w:val="007C3DEC"/>
    <w:rsid w:val="008B40BC"/>
    <w:rsid w:val="008C2987"/>
    <w:rsid w:val="008E0717"/>
    <w:rsid w:val="008E48EE"/>
    <w:rsid w:val="008F15A7"/>
    <w:rsid w:val="009868FD"/>
    <w:rsid w:val="009A7CAD"/>
    <w:rsid w:val="009F74FF"/>
    <w:rsid w:val="00A96113"/>
    <w:rsid w:val="00AA63C9"/>
    <w:rsid w:val="00B51238"/>
    <w:rsid w:val="00C12B4A"/>
    <w:rsid w:val="00D41CFE"/>
    <w:rsid w:val="00E03B3F"/>
    <w:rsid w:val="00E21892"/>
    <w:rsid w:val="00E23C43"/>
    <w:rsid w:val="00EA0B3C"/>
    <w:rsid w:val="00F24A8B"/>
    <w:rsid w:val="00FC49A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Droid Sans Fallback" w:hAnsi="Times New Roman" w:cs="Calibr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1B0"/>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2C51B0"/>
    <w:pPr>
      <w:keepNext/>
      <w:spacing w:before="240" w:after="120"/>
    </w:pPr>
    <w:rPr>
      <w:rFonts w:ascii="Liberation Sans" w:hAnsi="Liberation Sans" w:cs="FreeSans"/>
      <w:sz w:val="28"/>
      <w:szCs w:val="28"/>
    </w:rPr>
  </w:style>
  <w:style w:type="paragraph" w:customStyle="1" w:styleId="TextBody">
    <w:name w:val="Text Body"/>
    <w:basedOn w:val="Normal"/>
    <w:rsid w:val="002C51B0"/>
    <w:pPr>
      <w:spacing w:after="140" w:line="288" w:lineRule="auto"/>
    </w:pPr>
  </w:style>
  <w:style w:type="paragraph" w:styleId="List">
    <w:name w:val="List"/>
    <w:basedOn w:val="TextBody"/>
    <w:rsid w:val="002C51B0"/>
    <w:rPr>
      <w:rFonts w:cs="FreeSans"/>
    </w:rPr>
  </w:style>
  <w:style w:type="paragraph" w:styleId="Caption">
    <w:name w:val="caption"/>
    <w:basedOn w:val="Normal"/>
    <w:rsid w:val="002C51B0"/>
    <w:pPr>
      <w:suppressLineNumbers/>
      <w:spacing w:before="120" w:after="120"/>
    </w:pPr>
    <w:rPr>
      <w:rFonts w:cs="FreeSans"/>
      <w:i/>
      <w:iCs/>
      <w:szCs w:val="24"/>
    </w:rPr>
  </w:style>
  <w:style w:type="paragraph" w:customStyle="1" w:styleId="Index">
    <w:name w:val="Index"/>
    <w:basedOn w:val="Normal"/>
    <w:rsid w:val="002C51B0"/>
    <w:pPr>
      <w:suppressLineNumbers/>
    </w:pPr>
    <w:rPr>
      <w:rFonts w:cs="FreeSans"/>
    </w:rPr>
  </w:style>
  <w:style w:type="paragraph" w:styleId="Bibliography">
    <w:name w:val="Bibliography"/>
    <w:basedOn w:val="Normal"/>
    <w:next w:val="Normal"/>
    <w:uiPriority w:val="37"/>
    <w:unhideWhenUsed/>
    <w:rsid w:val="00FE7F22"/>
    <w:pPr>
      <w:spacing w:after="240"/>
    </w:pPr>
  </w:style>
  <w:style w:type="table" w:styleId="TableGrid">
    <w:name w:val="Table Grid"/>
    <w:basedOn w:val="TableNormal"/>
    <w:uiPriority w:val="59"/>
    <w:rsid w:val="009642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12B4A"/>
    <w:rPr>
      <w:rFonts w:ascii="Tahoma" w:hAnsi="Tahoma" w:cs="Tahoma"/>
      <w:sz w:val="16"/>
      <w:szCs w:val="16"/>
    </w:rPr>
  </w:style>
  <w:style w:type="character" w:customStyle="1" w:styleId="BalloonTextChar">
    <w:name w:val="Balloon Text Char"/>
    <w:basedOn w:val="DefaultParagraphFont"/>
    <w:link w:val="BalloonText"/>
    <w:uiPriority w:val="99"/>
    <w:semiHidden/>
    <w:rsid w:val="00C12B4A"/>
    <w:rPr>
      <w:rFonts w:ascii="Tahoma" w:hAnsi="Tahoma" w:cs="Tahoma"/>
      <w:sz w:val="16"/>
      <w:szCs w:val="16"/>
    </w:rPr>
  </w:style>
  <w:style w:type="character" w:styleId="CommentReference">
    <w:name w:val="annotation reference"/>
    <w:basedOn w:val="DefaultParagraphFont"/>
    <w:uiPriority w:val="99"/>
    <w:semiHidden/>
    <w:unhideWhenUsed/>
    <w:rsid w:val="00B51238"/>
    <w:rPr>
      <w:sz w:val="16"/>
      <w:szCs w:val="16"/>
    </w:rPr>
  </w:style>
  <w:style w:type="paragraph" w:styleId="CommentText">
    <w:name w:val="annotation text"/>
    <w:basedOn w:val="Normal"/>
    <w:link w:val="CommentTextChar"/>
    <w:uiPriority w:val="99"/>
    <w:semiHidden/>
    <w:unhideWhenUsed/>
    <w:rsid w:val="00B51238"/>
    <w:rPr>
      <w:sz w:val="20"/>
      <w:szCs w:val="20"/>
    </w:rPr>
  </w:style>
  <w:style w:type="character" w:customStyle="1" w:styleId="CommentTextChar">
    <w:name w:val="Comment Text Char"/>
    <w:basedOn w:val="DefaultParagraphFont"/>
    <w:link w:val="CommentText"/>
    <w:uiPriority w:val="99"/>
    <w:semiHidden/>
    <w:rsid w:val="00B51238"/>
    <w:rPr>
      <w:sz w:val="20"/>
      <w:szCs w:val="20"/>
    </w:rPr>
  </w:style>
  <w:style w:type="paragraph" w:styleId="CommentSubject">
    <w:name w:val="annotation subject"/>
    <w:basedOn w:val="CommentText"/>
    <w:next w:val="CommentText"/>
    <w:link w:val="CommentSubjectChar"/>
    <w:uiPriority w:val="99"/>
    <w:semiHidden/>
    <w:unhideWhenUsed/>
    <w:rsid w:val="00B51238"/>
    <w:rPr>
      <w:b/>
      <w:bCs/>
    </w:rPr>
  </w:style>
  <w:style w:type="character" w:customStyle="1" w:styleId="CommentSubjectChar">
    <w:name w:val="Comment Subject Char"/>
    <w:basedOn w:val="CommentTextChar"/>
    <w:link w:val="CommentSubject"/>
    <w:uiPriority w:val="99"/>
    <w:semiHidden/>
    <w:rsid w:val="00B5123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5</TotalTime>
  <Pages>5</Pages>
  <Words>1491</Words>
  <Characters>8503</Characters>
  <Application>Microsoft Office Word</Application>
  <DocSecurity>0</DocSecurity>
  <Lines>70</Lines>
  <Paragraphs>19</Paragraphs>
  <ScaleCrop>false</ScaleCrop>
  <Company>Microsoft</Company>
  <LinksUpToDate>false</LinksUpToDate>
  <CharactersWithSpaces>99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Lahens</dc:creator>
  <cp:lastModifiedBy>Nicholas Lahens</cp:lastModifiedBy>
  <cp:revision>173</cp:revision>
  <dcterms:created xsi:type="dcterms:W3CDTF">2016-11-04T20:13:00Z</dcterms:created>
  <dcterms:modified xsi:type="dcterms:W3CDTF">2017-06-25T16:52:00Z</dcterms:modified>
  <dc:language>en-US</dc:language>
</cp:coreProperties>
</file>